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A7CCC" w14:textId="3AAAB426" w:rsidR="001A61BE" w:rsidRPr="0070378D" w:rsidRDefault="0070378D" w:rsidP="001A61BE">
      <w:pPr>
        <w:spacing w:after="240"/>
        <w:jc w:val="both"/>
        <w:rPr>
          <w:rFonts w:ascii="Times New Roman" w:hAnsi="Times New Roman" w:cs="Times New Roman"/>
          <w:szCs w:val="22"/>
          <w:lang w:val="en-US"/>
        </w:rPr>
      </w:pPr>
      <w:r w:rsidRPr="0070378D">
        <w:rPr>
          <w:rFonts w:ascii="Times New Roman" w:hAnsi="Times New Roman" w:cs="Times New Roman"/>
          <w:b/>
          <w:szCs w:val="22"/>
          <w:lang w:val="en-GB"/>
        </w:rPr>
        <w:t xml:space="preserve">Table </w:t>
      </w:r>
      <w:r w:rsidR="00F45237">
        <w:rPr>
          <w:rFonts w:ascii="Times New Roman" w:hAnsi="Times New Roman" w:cs="Times New Roman"/>
          <w:b/>
          <w:szCs w:val="22"/>
          <w:lang w:val="en-GB"/>
        </w:rPr>
        <w:t>3</w:t>
      </w:r>
      <w:r w:rsidRPr="0070378D">
        <w:rPr>
          <w:rFonts w:ascii="Times New Roman" w:hAnsi="Times New Roman" w:cs="Times New Roman"/>
          <w:b/>
          <w:szCs w:val="22"/>
          <w:lang w:val="en-GB"/>
        </w:rPr>
        <w:t>S</w:t>
      </w:r>
      <w:r w:rsidR="00EC14ED">
        <w:rPr>
          <w:rFonts w:ascii="Times New Roman" w:hAnsi="Times New Roman" w:cs="Times New Roman"/>
          <w:b/>
          <w:szCs w:val="22"/>
          <w:lang w:val="en-GB"/>
        </w:rPr>
        <w:t>.</w:t>
      </w:r>
      <w:bookmarkStart w:id="0" w:name="_GoBack"/>
      <w:bookmarkEnd w:id="0"/>
      <w:r w:rsidRPr="0070378D">
        <w:rPr>
          <w:rFonts w:ascii="Times New Roman" w:hAnsi="Times New Roman" w:cs="Times New Roman"/>
          <w:b/>
          <w:szCs w:val="22"/>
          <w:lang w:val="en-GB"/>
        </w:rPr>
        <w:t xml:space="preserve"> </w:t>
      </w:r>
      <w:r w:rsidR="001A61BE" w:rsidRPr="0070378D">
        <w:rPr>
          <w:rFonts w:ascii="Times New Roman" w:hAnsi="Times New Roman" w:cs="Times New Roman"/>
          <w:szCs w:val="22"/>
          <w:lang w:val="en-US"/>
        </w:rPr>
        <w:t xml:space="preserve">List of GBS-derived tags mapped over the 9 linkage groups (LG) of </w:t>
      </w:r>
      <w:r w:rsidR="001A61BE" w:rsidRPr="0070378D">
        <w:rPr>
          <w:rFonts w:ascii="Times New Roman" w:hAnsi="Times New Roman" w:cs="Times New Roman"/>
          <w:i/>
          <w:szCs w:val="22"/>
          <w:lang w:val="en-US"/>
        </w:rPr>
        <w:t>Cichorium intybus</w:t>
      </w:r>
      <w:r w:rsidR="001A61BE" w:rsidRPr="0070378D">
        <w:rPr>
          <w:rFonts w:ascii="Times New Roman" w:hAnsi="Times New Roman" w:cs="Times New Roman"/>
          <w:szCs w:val="22"/>
          <w:lang w:val="en-US"/>
        </w:rPr>
        <w:t xml:space="preserve"> subsp. </w:t>
      </w:r>
      <w:r w:rsidR="001A61BE" w:rsidRPr="0070378D">
        <w:rPr>
          <w:rFonts w:ascii="Times New Roman" w:hAnsi="Times New Roman" w:cs="Times New Roman"/>
          <w:i/>
          <w:szCs w:val="22"/>
          <w:lang w:val="en-US"/>
        </w:rPr>
        <w:t>intybus</w:t>
      </w:r>
      <w:r w:rsidR="001A61BE" w:rsidRPr="0070378D">
        <w:rPr>
          <w:rFonts w:ascii="Times New Roman" w:hAnsi="Times New Roman" w:cs="Times New Roman"/>
          <w:szCs w:val="22"/>
          <w:lang w:val="en-US"/>
        </w:rPr>
        <w:t xml:space="preserve"> var. </w:t>
      </w:r>
      <w:proofErr w:type="spellStart"/>
      <w:r w:rsidR="001A61BE" w:rsidRPr="0070378D">
        <w:rPr>
          <w:rFonts w:ascii="Times New Roman" w:hAnsi="Times New Roman" w:cs="Times New Roman"/>
          <w:i/>
          <w:szCs w:val="22"/>
          <w:lang w:val="en-US"/>
        </w:rPr>
        <w:t>foliosum</w:t>
      </w:r>
      <w:proofErr w:type="spellEnd"/>
      <w:r w:rsidR="001A61BE" w:rsidRPr="0070378D">
        <w:rPr>
          <w:rFonts w:ascii="Times New Roman" w:hAnsi="Times New Roman" w:cs="Times New Roman"/>
          <w:i/>
          <w:szCs w:val="22"/>
          <w:lang w:val="en-US"/>
        </w:rPr>
        <w:t xml:space="preserve"> </w:t>
      </w:r>
      <w:r w:rsidR="001A61BE" w:rsidRPr="0070378D">
        <w:rPr>
          <w:rFonts w:ascii="Times New Roman" w:hAnsi="Times New Roman" w:cs="Times New Roman"/>
          <w:szCs w:val="22"/>
          <w:lang w:val="en-US"/>
        </w:rPr>
        <w:t xml:space="preserve">and hypothetic function on the basis of matches with </w:t>
      </w:r>
      <w:r w:rsidR="001A61BE" w:rsidRPr="0070378D">
        <w:rPr>
          <w:rFonts w:ascii="Times New Roman" w:hAnsi="Times New Roman" w:cs="Times New Roman"/>
          <w:i/>
          <w:szCs w:val="22"/>
          <w:lang w:val="en-US"/>
        </w:rPr>
        <w:t>Arabidopsis</w:t>
      </w:r>
      <w:r w:rsidR="001A61BE" w:rsidRPr="0070378D">
        <w:rPr>
          <w:rFonts w:ascii="Times New Roman" w:hAnsi="Times New Roman" w:cs="Times New Roman"/>
          <w:szCs w:val="22"/>
          <w:lang w:val="en-US"/>
        </w:rPr>
        <w:t xml:space="preserve"> protein database (TAIR database). Tags underlined were found to be associated at 0cM with the male sterility locus (</w:t>
      </w:r>
      <w:r w:rsidR="001A61BE" w:rsidRPr="0070378D">
        <w:rPr>
          <w:rFonts w:ascii="Times New Roman" w:hAnsi="Times New Roman" w:cs="Times New Roman"/>
          <w:i/>
          <w:szCs w:val="22"/>
          <w:lang w:val="en-US"/>
        </w:rPr>
        <w:t>ms1</w:t>
      </w:r>
      <w:r w:rsidR="001A61BE" w:rsidRPr="0070378D">
        <w:rPr>
          <w:rFonts w:ascii="Times New Roman" w:hAnsi="Times New Roman" w:cs="Times New Roman"/>
          <w:szCs w:val="22"/>
          <w:lang w:val="en-US"/>
        </w:rPr>
        <w:t>) based on 108 samples. For T4402 (LG9) is reported the best match with the NR database.</w:t>
      </w:r>
    </w:p>
    <w:p w14:paraId="0E844411" w14:textId="77777777" w:rsidR="00685EFF" w:rsidRPr="00C76CD2" w:rsidRDefault="00685EFF" w:rsidP="001A61BE">
      <w:pPr>
        <w:spacing w:after="24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it-IT"/>
        </w:rPr>
      </w:pPr>
    </w:p>
    <w:tbl>
      <w:tblPr>
        <w:tblW w:w="28980" w:type="dxa"/>
        <w:tblInd w:w="108" w:type="dxa"/>
        <w:tblLook w:val="04A0" w:firstRow="1" w:lastRow="0" w:firstColumn="1" w:lastColumn="0" w:noHBand="0" w:noVBand="1"/>
      </w:tblPr>
      <w:tblGrid>
        <w:gridCol w:w="12572"/>
        <w:gridCol w:w="2314"/>
        <w:gridCol w:w="744"/>
        <w:gridCol w:w="409"/>
        <w:gridCol w:w="271"/>
        <w:gridCol w:w="425"/>
        <w:gridCol w:w="554"/>
        <w:gridCol w:w="458"/>
        <w:gridCol w:w="194"/>
        <w:gridCol w:w="460"/>
        <w:gridCol w:w="519"/>
        <w:gridCol w:w="458"/>
        <w:gridCol w:w="194"/>
        <w:gridCol w:w="460"/>
        <w:gridCol w:w="519"/>
        <w:gridCol w:w="457"/>
        <w:gridCol w:w="125"/>
        <w:gridCol w:w="460"/>
        <w:gridCol w:w="519"/>
        <w:gridCol w:w="458"/>
        <w:gridCol w:w="194"/>
        <w:gridCol w:w="460"/>
        <w:gridCol w:w="519"/>
        <w:gridCol w:w="458"/>
        <w:gridCol w:w="194"/>
        <w:gridCol w:w="460"/>
        <w:gridCol w:w="519"/>
        <w:gridCol w:w="458"/>
        <w:gridCol w:w="194"/>
        <w:gridCol w:w="460"/>
        <w:gridCol w:w="464"/>
        <w:gridCol w:w="458"/>
        <w:gridCol w:w="194"/>
        <w:gridCol w:w="454"/>
        <w:gridCol w:w="641"/>
        <w:gridCol w:w="283"/>
      </w:tblGrid>
      <w:tr w:rsidR="001A61BE" w:rsidRPr="00AC6BC0" w14:paraId="7EB6BEA0" w14:textId="77777777" w:rsidTr="005A538A">
        <w:trPr>
          <w:trHeight w:val="510"/>
        </w:trPr>
        <w:tc>
          <w:tcPr>
            <w:tcW w:w="148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4670" w:type="dxa"/>
              <w:tblLook w:val="04A0" w:firstRow="1" w:lastRow="0" w:firstColumn="1" w:lastColumn="0" w:noHBand="0" w:noVBand="1"/>
            </w:tblPr>
            <w:tblGrid>
              <w:gridCol w:w="652"/>
              <w:gridCol w:w="979"/>
              <w:gridCol w:w="652"/>
              <w:gridCol w:w="979"/>
              <w:gridCol w:w="652"/>
              <w:gridCol w:w="979"/>
              <w:gridCol w:w="652"/>
              <w:gridCol w:w="979"/>
              <w:gridCol w:w="582"/>
              <w:gridCol w:w="979"/>
              <w:gridCol w:w="652"/>
              <w:gridCol w:w="979"/>
              <w:gridCol w:w="652"/>
              <w:gridCol w:w="979"/>
              <w:gridCol w:w="652"/>
              <w:gridCol w:w="924"/>
              <w:gridCol w:w="652"/>
              <w:gridCol w:w="1095"/>
            </w:tblGrid>
            <w:tr w:rsidR="001A61BE" w:rsidRPr="00AC6BC0" w14:paraId="0B3CB02B" w14:textId="77777777" w:rsidTr="005A538A">
              <w:trPr>
                <w:trHeight w:val="227"/>
              </w:trPr>
              <w:tc>
                <w:tcPr>
                  <w:tcW w:w="1631" w:type="dxa"/>
                  <w:gridSpan w:val="2"/>
                  <w:tcBorders>
                    <w:top w:val="nil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3259FA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LG1</w:t>
                  </w:r>
                </w:p>
              </w:tc>
              <w:tc>
                <w:tcPr>
                  <w:tcW w:w="1631" w:type="dxa"/>
                  <w:gridSpan w:val="2"/>
                  <w:tcBorders>
                    <w:top w:val="nil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B2AAAE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LG2</w:t>
                  </w:r>
                </w:p>
              </w:tc>
              <w:tc>
                <w:tcPr>
                  <w:tcW w:w="1631" w:type="dxa"/>
                  <w:gridSpan w:val="2"/>
                  <w:tcBorders>
                    <w:top w:val="nil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4AAD66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LG3</w:t>
                  </w:r>
                </w:p>
              </w:tc>
              <w:tc>
                <w:tcPr>
                  <w:tcW w:w="1631" w:type="dxa"/>
                  <w:gridSpan w:val="2"/>
                  <w:tcBorders>
                    <w:top w:val="nil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EB1A3D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LG4</w:t>
                  </w:r>
                </w:p>
              </w:tc>
              <w:tc>
                <w:tcPr>
                  <w:tcW w:w="1561" w:type="dxa"/>
                  <w:gridSpan w:val="2"/>
                  <w:tcBorders>
                    <w:top w:val="nil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5A7D7D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LG5</w:t>
                  </w:r>
                </w:p>
              </w:tc>
              <w:tc>
                <w:tcPr>
                  <w:tcW w:w="1631" w:type="dxa"/>
                  <w:gridSpan w:val="2"/>
                  <w:tcBorders>
                    <w:top w:val="nil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8CEA65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LG6</w:t>
                  </w:r>
                </w:p>
              </w:tc>
              <w:tc>
                <w:tcPr>
                  <w:tcW w:w="1631" w:type="dxa"/>
                  <w:gridSpan w:val="2"/>
                  <w:tcBorders>
                    <w:top w:val="nil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08F131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LG7</w:t>
                  </w:r>
                </w:p>
              </w:tc>
              <w:tc>
                <w:tcPr>
                  <w:tcW w:w="1576" w:type="dxa"/>
                  <w:gridSpan w:val="2"/>
                  <w:tcBorders>
                    <w:top w:val="nil"/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19D019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LG8</w:t>
                  </w:r>
                </w:p>
              </w:tc>
              <w:tc>
                <w:tcPr>
                  <w:tcW w:w="1747" w:type="dxa"/>
                  <w:gridSpan w:val="2"/>
                  <w:tcBorders>
                    <w:top w:val="nil"/>
                    <w:left w:val="single" w:sz="12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512D1D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LG9</w:t>
                  </w:r>
                </w:p>
              </w:tc>
            </w:tr>
            <w:tr w:rsidR="001A61BE" w:rsidRPr="00AC6BC0" w14:paraId="21595C21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F1433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g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F6B34E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IR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499BD0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g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EB6AA9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IR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77EAE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g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73B647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IR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47CD5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g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D5FCAD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IR</w:t>
                  </w:r>
                </w:p>
              </w:tc>
              <w:tc>
                <w:tcPr>
                  <w:tcW w:w="582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B639F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g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F399E75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IR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80C439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g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F490C2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IR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6211FB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g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58AA2B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IR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850153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g</w:t>
                  </w:r>
                </w:p>
              </w:tc>
              <w:tc>
                <w:tcPr>
                  <w:tcW w:w="924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908E7D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IR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B73A3C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g</w:t>
                  </w:r>
                </w:p>
              </w:tc>
              <w:tc>
                <w:tcPr>
                  <w:tcW w:w="1095" w:type="dxa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1EE21" w14:textId="77777777" w:rsidR="001A61BE" w:rsidRPr="008362A1" w:rsidRDefault="001A61BE" w:rsidP="005A538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8362A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4"/>
                      <w:szCs w:val="14"/>
                      <w:lang w:val="en-US" w:eastAsia="en-US"/>
                    </w:rPr>
                    <w:t>TAIR</w:t>
                  </w:r>
                </w:p>
              </w:tc>
            </w:tr>
            <w:tr w:rsidR="001A61BE" w:rsidRPr="00AC6BC0" w14:paraId="3938937D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0264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110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39EFF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71BE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090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B6A34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27870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3529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7853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A3EBE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2270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DEB9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40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63BE3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63800</w:t>
                  </w:r>
                </w:p>
              </w:tc>
              <w:tc>
                <w:tcPr>
                  <w:tcW w:w="582" w:type="dxa"/>
                  <w:tcBorders>
                    <w:top w:val="single" w:sz="12" w:space="0" w:color="auto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462C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415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CF15C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291A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2235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1AE69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0170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D4C2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212</w:t>
                  </w:r>
                </w:p>
              </w:tc>
              <w:tc>
                <w:tcPr>
                  <w:tcW w:w="979" w:type="dxa"/>
                  <w:tcBorders>
                    <w:top w:val="single" w:sz="12" w:space="0" w:color="auto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2E71F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04650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61E9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8</w:t>
                  </w:r>
                </w:p>
              </w:tc>
              <w:tc>
                <w:tcPr>
                  <w:tcW w:w="924" w:type="dxa"/>
                  <w:tcBorders>
                    <w:top w:val="single" w:sz="12" w:space="0" w:color="auto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6154B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27920</w:t>
                  </w:r>
                </w:p>
              </w:tc>
              <w:tc>
                <w:tcPr>
                  <w:tcW w:w="652" w:type="dxa"/>
                  <w:tcBorders>
                    <w:top w:val="single" w:sz="12" w:space="0" w:color="auto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C992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515</w:t>
                  </w:r>
                </w:p>
              </w:tc>
              <w:tc>
                <w:tcPr>
                  <w:tcW w:w="109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B188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32090</w:t>
                  </w:r>
                </w:p>
              </w:tc>
            </w:tr>
            <w:tr w:rsidR="001A61BE" w:rsidRPr="00AC6BC0" w14:paraId="62CC03AF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EEEE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397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A04BF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5983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E3A9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57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6A64C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476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8564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3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026F3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82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10B6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735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D090B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20960</w:t>
                  </w: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DA6A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84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00635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0ADD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300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490C4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817F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34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6B5BD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285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EC7B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061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302F9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223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F712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1697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5AEB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</w:tr>
            <w:tr w:rsidR="001A61BE" w:rsidRPr="00AC6BC0" w14:paraId="545F0EB4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637A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1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82BF4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152C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592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00538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CG007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27D8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7581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E7539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1722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E280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1751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D1CD5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12480</w:t>
                  </w: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02D3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5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92AAC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EAFC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33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99EEB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7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877C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75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C863E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CDDB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199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C1D48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44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2F0D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651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F6CD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21280</w:t>
                  </w:r>
                </w:p>
              </w:tc>
            </w:tr>
            <w:tr w:rsidR="001A61BE" w:rsidRPr="00AC6BC0" w14:paraId="510E26C1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3FBB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33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9D4E2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4192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C663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33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7943D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311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C410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88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C6C28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258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1252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986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9B5C4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37020</w:t>
                  </w: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EF2A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87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2067D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D1F6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148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EA094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7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2F3B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569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FC5DD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2087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7E68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878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43AD7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1D78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510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69CE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8050</w:t>
                  </w:r>
                </w:p>
              </w:tc>
            </w:tr>
            <w:tr w:rsidR="001A61BE" w:rsidRPr="00AC6BC0" w14:paraId="594DB309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1960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57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1645B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6354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C706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81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F0850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172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CD33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29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B06F4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039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9BF6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3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20864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BD33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79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72D02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49142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7521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47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04F68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81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1648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1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2AEC6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80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B34C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08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E5AE7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80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1ABD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630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B51C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8100</w:t>
                  </w:r>
                </w:p>
              </w:tc>
            </w:tr>
            <w:tr w:rsidR="001A61BE" w:rsidRPr="00AC6BC0" w14:paraId="110332C9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A357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7879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41DDD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933A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21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6ED19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ADAA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60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541CB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35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EEB6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577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F9B47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46495</w:t>
                  </w: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D56F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64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4DB60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182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D90F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96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BE82A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752B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35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1C9DE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0323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290F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1118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DF483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5649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2379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921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AFB3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58200</w:t>
                  </w:r>
                </w:p>
              </w:tc>
            </w:tr>
            <w:tr w:rsidR="001A61BE" w:rsidRPr="00AC6BC0" w14:paraId="7ECFE593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0146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7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DB5C8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212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A82B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564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F552C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CG0074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4EA1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5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4559B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051E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445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A38F4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35160</w:t>
                  </w: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D11E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17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63B23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803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8BAC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08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E2333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2C2F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83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8EEB6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5714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9AE8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73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DA32C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B218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33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165E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79000</w:t>
                  </w:r>
                </w:p>
              </w:tc>
            </w:tr>
            <w:tr w:rsidR="001A61BE" w:rsidRPr="00AC6BC0" w14:paraId="63682D9F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7264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531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7323D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168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1D61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25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EF80B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A653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25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7AD72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81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D1F5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169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C8A94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750</w:t>
                  </w: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2934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5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A91B7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746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00DD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203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0722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956E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576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E8CAD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02645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A86E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655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D61BD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3407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7E63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88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7D2A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2810</w:t>
                  </w:r>
                </w:p>
              </w:tc>
            </w:tr>
            <w:tr w:rsidR="001A61BE" w:rsidRPr="00AC6BC0" w14:paraId="5D7075DF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B236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7567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78E1F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984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143C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129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12FA8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198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295F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954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E0EF8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258C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2577E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4D09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365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74547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29638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8C72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23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5DC57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C4D7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32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E426F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3154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7CB0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2818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F51B6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0571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8C69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11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73A9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25900</w:t>
                  </w:r>
                </w:p>
              </w:tc>
            </w:tr>
            <w:tr w:rsidR="001A61BE" w:rsidRPr="00AC6BC0" w14:paraId="118B0300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6C7F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705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118A4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29785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16BF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947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C82E8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1969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E1A0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94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28894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49142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75EB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6A020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C951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4F94C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C5E5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580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8B9EE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3307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BA3F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89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AEF0D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6691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AFA7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9753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48940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1504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4C6A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39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6189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55340</w:t>
                  </w:r>
                </w:p>
              </w:tc>
            </w:tr>
            <w:tr w:rsidR="001A61BE" w:rsidRPr="00AC6BC0" w14:paraId="55D9BC13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ECF3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431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5F93D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7A7C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AC3CC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3B28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55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05770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12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537F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30DD7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C024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E1446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9E3A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525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6E8AE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4177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2A91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271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AD988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1721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1E76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7738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D6811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336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3AED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391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84E1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7910</w:t>
                  </w:r>
                </w:p>
              </w:tc>
            </w:tr>
            <w:tr w:rsidR="001A61BE" w:rsidRPr="00AC6BC0" w14:paraId="4BFA179B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1035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92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B8E8C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8116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268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4FC1A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19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60B5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587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AD443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E123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ADE94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C0B9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B5407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6563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D65F0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8BB0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577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FCD95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1459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981A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310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5F578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5252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DDCE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400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0D50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15740</w:t>
                  </w:r>
                </w:p>
              </w:tc>
            </w:tr>
            <w:tr w:rsidR="001A61BE" w:rsidRPr="00AC6BC0" w14:paraId="57EEB384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884E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015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BE70F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0D40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345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D1F22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030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34FB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771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568E0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80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46FC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8FE93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30CB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3ACC1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4C73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4AF3D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9C37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9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4D95A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111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43D6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838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6488A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052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B98FB" w14:textId="77777777" w:rsidR="001A61BE" w:rsidRPr="00A6799B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u w:val="single"/>
                      <w:lang w:val="en-US" w:eastAsia="en-US"/>
                    </w:rPr>
                  </w:pPr>
                  <w:r w:rsidRPr="00A6799B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u w:val="single"/>
                      <w:lang w:val="en-US" w:eastAsia="en-US"/>
                    </w:rPr>
                    <w:t>T1129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8AA0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61700</w:t>
                  </w:r>
                </w:p>
              </w:tc>
            </w:tr>
            <w:tr w:rsidR="001A61BE" w:rsidRPr="00AC6BC0" w14:paraId="0E36175D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9AFE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9465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8E592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1G215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E3EF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211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C1C2B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71F5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80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5B714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4721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49A1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6919A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A3B0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87D5E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524A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FB130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6960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85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86E00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CBFE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587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6A376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402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CB015" w14:textId="77777777" w:rsidR="001A61BE" w:rsidRPr="00A6799B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u w:val="single"/>
                      <w:lang w:val="en-US" w:eastAsia="en-US"/>
                    </w:rPr>
                  </w:pPr>
                  <w:r w:rsidRPr="00A6799B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u w:val="single"/>
                      <w:lang w:val="en-US" w:eastAsia="en-US"/>
                    </w:rPr>
                    <w:t>T4402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BCF8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XP_022024718 </w:t>
                  </w:r>
                </w:p>
              </w:tc>
            </w:tr>
            <w:tr w:rsidR="001A61BE" w:rsidRPr="00AC6BC0" w14:paraId="01852420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AF4A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023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F9329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198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5B47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B970F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F292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879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4B191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3079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E18F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E0898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808A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41EDD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E9A9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8D56E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B3FF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5229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E1F07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2G1522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2403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F6996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713C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399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F791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61890</w:t>
                  </w:r>
                </w:p>
              </w:tc>
            </w:tr>
            <w:tr w:rsidR="001A61BE" w:rsidRPr="00AC6BC0" w14:paraId="1F4DF8B6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79F0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7177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2C298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30E8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90C74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ABDA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11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8A59A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2032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D448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5B2DCF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949B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8E0AD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36CC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B17DB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FAFE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9931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7B8755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3A8F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6B4F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97DBD" w14:textId="77777777" w:rsidR="001A61BE" w:rsidRPr="00A6799B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u w:val="single"/>
                      <w:lang w:val="en-US" w:eastAsia="en-US"/>
                    </w:rPr>
                  </w:pPr>
                  <w:r w:rsidRPr="00A6799B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u w:val="single"/>
                      <w:lang w:val="en-US" w:eastAsia="en-US"/>
                    </w:rPr>
                    <w:t>T4401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987D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61420</w:t>
                  </w:r>
                </w:p>
              </w:tc>
            </w:tr>
            <w:tr w:rsidR="001A61BE" w:rsidRPr="00AC6BC0" w14:paraId="45583A24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B264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172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08223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30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4BF0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F1CB8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A05A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2242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5700F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3G0435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D4A9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B35F8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5257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5C565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96CA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7AE23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6439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056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9C7E6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5G4963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A213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CA099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F877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395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C488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AT5G56120    </w:t>
                  </w:r>
                </w:p>
              </w:tc>
            </w:tr>
            <w:tr w:rsidR="001A61BE" w:rsidRPr="00AC6BC0" w14:paraId="608EF638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B46A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924AC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AE95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E77C6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CAA00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1824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32A46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MG0082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90A0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62CB3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AF5E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58F24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3EA6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5381D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9504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6818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7983B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AT4G23160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FE29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64C18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n-US"/>
                    </w:rPr>
                  </w:pP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0351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398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0F11E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AT3G25620   </w:t>
                  </w:r>
                </w:p>
              </w:tc>
            </w:tr>
            <w:tr w:rsidR="001A61BE" w:rsidRPr="00AC6BC0" w14:paraId="74B083B3" w14:textId="77777777" w:rsidTr="005A538A">
              <w:trPr>
                <w:trHeight w:val="227"/>
              </w:trPr>
              <w:tc>
                <w:tcPr>
                  <w:tcW w:w="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8B8E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297738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F4CE6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C5FE2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5076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E9A20D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AD04C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15CBF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58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E0909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ED7D5B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ED2C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197B34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86257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018563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7026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924" w:type="dxa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D30DCA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652" w:type="dxa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4F451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>T4403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DC3E2" w14:textId="77777777" w:rsidR="001A61BE" w:rsidRPr="00AC6BC0" w:rsidRDefault="001A61BE" w:rsidP="005A538A">
                  <w:pPr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</w:pPr>
                  <w:r w:rsidRPr="00AC6BC0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val="en-US" w:eastAsia="en-US"/>
                    </w:rPr>
                    <w:t xml:space="preserve">AT4G27280   </w:t>
                  </w:r>
                </w:p>
              </w:tc>
            </w:tr>
          </w:tbl>
          <w:p w14:paraId="32B9589F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A980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4FE5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C719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1226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369D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F3C8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3C2F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D314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97B6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D4E4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1C60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6EC9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DBAD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60B4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9F99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91FD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75D8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</w:tr>
      <w:tr w:rsidR="001A61BE" w:rsidRPr="00AC6BC0" w14:paraId="299C746E" w14:textId="77777777" w:rsidTr="005A538A">
        <w:trPr>
          <w:gridAfter w:val="1"/>
          <w:wAfter w:w="283" w:type="dxa"/>
          <w:trHeight w:val="300"/>
        </w:trPr>
        <w:tc>
          <w:tcPr>
            <w:tcW w:w="12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F430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3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BD37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B068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8649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65C6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532A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645F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82DB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C63A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8188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E572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123D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A779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836D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EED4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E2CE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0BD9F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4CDC" w14:textId="77777777" w:rsidR="001A61BE" w:rsidRPr="00AC6BC0" w:rsidRDefault="001A61BE" w:rsidP="005A538A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US"/>
              </w:rPr>
            </w:pPr>
          </w:p>
        </w:tc>
      </w:tr>
    </w:tbl>
    <w:p w14:paraId="722B7800" w14:textId="77777777" w:rsidR="001A61BE" w:rsidRDefault="001A61BE" w:rsidP="001A61BE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GB" w:eastAsia="it-IT"/>
        </w:rPr>
      </w:pPr>
    </w:p>
    <w:p w14:paraId="08A78241" w14:textId="77777777" w:rsidR="00437DF8" w:rsidRDefault="00437DF8"/>
    <w:sectPr w:rsidR="00437DF8" w:rsidSect="00712535">
      <w:pgSz w:w="16840" w:h="11900" w:orient="landscape"/>
      <w:pgMar w:top="1417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1BE"/>
    <w:rsid w:val="001A61BE"/>
    <w:rsid w:val="001F7A37"/>
    <w:rsid w:val="00437DF8"/>
    <w:rsid w:val="00685EFF"/>
    <w:rsid w:val="0070378D"/>
    <w:rsid w:val="00D64B88"/>
    <w:rsid w:val="00EC14ED"/>
    <w:rsid w:val="00F4523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03FF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/>
        <w:sz w:val="24"/>
        <w:szCs w:val="24"/>
        <w:lang w:val="it-IT" w:eastAsia="en-US" w:bidi="ar-SA"/>
        <w14:stylisticSets>
          <w14:styleSet w14:id="3"/>
        </w14:stylisticSets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61BE"/>
    <w:rPr>
      <w:color w:val="auto"/>
      <w:lang w:eastAsia="ja-JP"/>
      <w14:stylisticSet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/>
        <w:sz w:val="24"/>
        <w:szCs w:val="24"/>
        <w:lang w:val="it-IT" w:eastAsia="en-US" w:bidi="ar-SA"/>
        <w14:stylisticSets>
          <w14:styleSet w14:id="3"/>
        </w14:stylisticSets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61BE"/>
    <w:rPr>
      <w:color w:val="auto"/>
      <w:lang w:eastAsia="ja-JP"/>
      <w14:stylisticSet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i</dc:creator>
  <cp:lastModifiedBy>fabio palumbo</cp:lastModifiedBy>
  <cp:revision>7</cp:revision>
  <cp:lastPrinted>2018-12-14T16:18:00Z</cp:lastPrinted>
  <dcterms:created xsi:type="dcterms:W3CDTF">2018-12-13T16:48:00Z</dcterms:created>
  <dcterms:modified xsi:type="dcterms:W3CDTF">2018-12-14T17:45:00Z</dcterms:modified>
</cp:coreProperties>
</file>